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F04A" w14:textId="0D3BAF24" w:rsidR="00A81D75" w:rsidRPr="00A81D75" w:rsidRDefault="00A81D75" w:rsidP="00A81D75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A81D7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Table 1</w:t>
      </w:r>
      <w:r w:rsidR="00284756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1</w:t>
      </w:r>
      <w:r w:rsidRPr="00A81D7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2E08E5EF" w14:textId="619375C5" w:rsidR="00A81D75" w:rsidRPr="00284756" w:rsidRDefault="00A81D75" w:rsidP="00A81D75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A81D7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Comparison of all algorithms for the accuracy metric</w:t>
      </w:r>
      <w:r w:rsidRPr="00A81D75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284756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16CEA291" w14:textId="2669C689" w:rsidR="00DB7952" w:rsidRPr="00284756" w:rsidRDefault="00DB7952" w:rsidP="00DB795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395"/>
        <w:gridCol w:w="1695"/>
        <w:gridCol w:w="1185"/>
      </w:tblGrid>
      <w:tr w:rsidR="00DB7952" w:rsidRPr="00DB7952" w14:paraId="7BE6771A" w14:textId="77777777" w:rsidTr="00DB7952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03F61DB" w14:textId="0534EC4F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RoBERTuito</w:t>
            </w:r>
            <w:proofErr w:type="spellEnd"/>
            <w:r w:rsidR="00A81D75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 xml:space="preserve"> (%)</w:t>
            </w:r>
            <w:r w:rsidRPr="00DB7952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A99C57B" w14:textId="44D30EBF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Danevi</w:t>
            </w:r>
            <w:proofErr w:type="spellEnd"/>
            <w:r w:rsidRPr="00DB7952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 </w:t>
            </w:r>
            <w:r w:rsidR="00A81D75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(%)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839DEFF" w14:textId="0F656186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Deep Learning</w:t>
            </w:r>
            <w:r w:rsidRPr="00DB7952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 </w:t>
            </w:r>
            <w:r w:rsidR="00A81D75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(%)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F2C91E9" w14:textId="22D38FCD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RF</w:t>
            </w:r>
            <w:r w:rsidRPr="00DB7952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 </w:t>
            </w:r>
            <w:r w:rsidR="00A81D75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(%)</w:t>
            </w:r>
          </w:p>
        </w:tc>
      </w:tr>
      <w:tr w:rsidR="00DB7952" w:rsidRPr="00DB7952" w14:paraId="2493FEFD" w14:textId="77777777" w:rsidTr="00DB7952">
        <w:trPr>
          <w:trHeight w:val="300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40A05" w14:textId="29407AAC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90</w:t>
            </w:r>
            <w:r w:rsidRPr="00DB7952">
              <w:rPr>
                <w:rFonts w:ascii="Times" w:eastAsia="Times New Roman" w:hAnsi="Times" w:cs="Times"/>
                <w:kern w:val="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1391C" w14:textId="378A8C37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86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8B21A" w14:textId="686CDE9C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72.5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55B7F" w14:textId="5C7E7720" w:rsidR="00DB7952" w:rsidRPr="00DB7952" w:rsidRDefault="00DB7952" w:rsidP="00DB795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DB7952">
              <w:rPr>
                <w:rFonts w:ascii="Times" w:eastAsia="Times New Roman" w:hAnsi="Times" w:cs="Times"/>
                <w:kern w:val="0"/>
                <w:lang w:val="en-GB"/>
                <w14:ligatures w14:val="none"/>
              </w:rPr>
              <w:t>48</w:t>
            </w:r>
          </w:p>
        </w:tc>
      </w:tr>
    </w:tbl>
    <w:p w14:paraId="0AB4D6E0" w14:textId="77777777" w:rsidR="00105FEF" w:rsidRDefault="00105FEF"/>
    <w:p w14:paraId="527E43ED" w14:textId="77777777" w:rsidR="00284756" w:rsidRPr="006A367C" w:rsidRDefault="00284756" w:rsidP="00284756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5100B935" w14:textId="0AC5FE04" w:rsidR="00284756" w:rsidRPr="007321C8" w:rsidRDefault="00284756" w:rsidP="00284756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Table 1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1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10</w:t>
      </w:r>
    </w:p>
    <w:p w14:paraId="24A7C005" w14:textId="77777777" w:rsidR="00284756" w:rsidRPr="00284756" w:rsidRDefault="00284756">
      <w:pPr>
        <w:rPr>
          <w:lang w:val="en-US"/>
        </w:rPr>
      </w:pPr>
    </w:p>
    <w:sectPr w:rsidR="00284756" w:rsidRPr="00284756" w:rsidSect="00787EF0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13EED" w14:textId="77777777" w:rsidR="00787EF0" w:rsidRDefault="00787EF0" w:rsidP="00DB7952">
      <w:pPr>
        <w:spacing w:after="0" w:line="240" w:lineRule="auto"/>
      </w:pPr>
      <w:r>
        <w:separator/>
      </w:r>
    </w:p>
  </w:endnote>
  <w:endnote w:type="continuationSeparator" w:id="0">
    <w:p w14:paraId="65CA1EB2" w14:textId="77777777" w:rsidR="00787EF0" w:rsidRDefault="00787EF0" w:rsidP="00DB7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B275D" w14:textId="77777777" w:rsidR="00787EF0" w:rsidRDefault="00787EF0" w:rsidP="00DB7952">
      <w:pPr>
        <w:spacing w:after="0" w:line="240" w:lineRule="auto"/>
      </w:pPr>
      <w:r>
        <w:separator/>
      </w:r>
    </w:p>
  </w:footnote>
  <w:footnote w:type="continuationSeparator" w:id="0">
    <w:p w14:paraId="6870D54D" w14:textId="77777777" w:rsidR="00787EF0" w:rsidRDefault="00787EF0" w:rsidP="00DB7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D3"/>
    <w:rsid w:val="00105FEF"/>
    <w:rsid w:val="00284756"/>
    <w:rsid w:val="00541126"/>
    <w:rsid w:val="00746F78"/>
    <w:rsid w:val="00787EF0"/>
    <w:rsid w:val="009E3B21"/>
    <w:rsid w:val="00A36CD3"/>
    <w:rsid w:val="00A81D75"/>
    <w:rsid w:val="00DB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263E22E"/>
  <w15:chartTrackingRefBased/>
  <w15:docId w15:val="{99B5411B-E1AA-4534-BA8D-CF734FA34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36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36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36C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36C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36C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36C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36C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36C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36C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36C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36C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36CD3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36CD3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36CD3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36CD3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36CD3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36CD3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36CD3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36C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36CD3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A36C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36CD3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A36C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36CD3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A36CD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36CD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6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6CD3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A36CD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B79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7952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DB79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7952"/>
    <w:rPr>
      <w:lang w:val="es-ES_tradnl"/>
    </w:rPr>
  </w:style>
  <w:style w:type="paragraph" w:customStyle="1" w:styleId="paragraph">
    <w:name w:val="paragraph"/>
    <w:basedOn w:val="Normal"/>
    <w:rsid w:val="00DB7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DB7952"/>
  </w:style>
  <w:style w:type="character" w:customStyle="1" w:styleId="normaltextrun">
    <w:name w:val="normaltextrun"/>
    <w:basedOn w:val="Fuentedeprrafopredeter"/>
    <w:rsid w:val="00DB7952"/>
  </w:style>
  <w:style w:type="character" w:customStyle="1" w:styleId="findhit">
    <w:name w:val="findhit"/>
    <w:basedOn w:val="Fuentedeprrafopredeter"/>
    <w:rsid w:val="00DB7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773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0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95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4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1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5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3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02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336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5</cp:revision>
  <dcterms:created xsi:type="dcterms:W3CDTF">2024-02-07T09:26:00Z</dcterms:created>
  <dcterms:modified xsi:type="dcterms:W3CDTF">2024-02-07T15:54:00Z</dcterms:modified>
</cp:coreProperties>
</file>